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ICP-MS parameters for analysis of Se species in wheat roots and shoot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</w:tblGrid>
      <w:tr>
        <w:trPr/>
        <w:tc>
          <w:tcPr>
            <w:tcW w:w="492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rational Condition of Agilent 7700x ICP-M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power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0 W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rier gas flow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˗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 up flow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˗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ulizer typ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Mis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ay chamber typ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z impact bead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acquisition mod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resolved analysis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opes monitored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8:51:00Z</dcterms:created>
  <dc:creator>Huting</dc:creator>
  <dc:description/>
  <cp:keywords/>
  <dc:language>en-US</dc:language>
  <cp:lastModifiedBy>Jasmine Walter</cp:lastModifiedBy>
  <dcterms:modified xsi:type="dcterms:W3CDTF">2018-05-01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/>
  </property>
  <property fmtid="{D5CDD505-2E9C-101B-9397-08002B2CF9AE}" pid="9" name="TitleName">
    <vt:lpwstr>Table 1.DOC</vt:lpwstr>
  </property>
</Properties>
</file>